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DA3" w:rsidRPr="008970F7" w:rsidRDefault="000F4DA3" w:rsidP="000F4DA3">
      <w:pPr>
        <w:rPr>
          <w:b/>
        </w:rPr>
      </w:pPr>
      <w:bookmarkStart w:id="0" w:name="_GoBack"/>
      <w:bookmarkEnd w:id="0"/>
      <w:r>
        <w:rPr>
          <w:b/>
        </w:rPr>
        <w:t xml:space="preserve">Table S1: Histologic grading system for </w:t>
      </w:r>
      <w:r>
        <w:rPr>
          <w:b/>
          <w:i/>
        </w:rPr>
        <w:t>B. canis</w:t>
      </w:r>
      <w:r>
        <w:rPr>
          <w:b/>
        </w:rPr>
        <w:t xml:space="preserve"> infection in mice</w:t>
      </w:r>
    </w:p>
    <w:p w:rsidR="000F4DA3" w:rsidRDefault="000F4DA3" w:rsidP="000F4DA3">
      <w:r>
        <w:t>Liv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5305"/>
      </w:tblGrid>
      <w:tr w:rsidR="000F4DA3" w:rsidTr="008636C6">
        <w:tc>
          <w:tcPr>
            <w:tcW w:w="2965" w:type="dxa"/>
          </w:tcPr>
          <w:p w:rsidR="000F4DA3" w:rsidRDefault="000F4DA3" w:rsidP="008636C6">
            <w:r>
              <w:t>Lesion</w:t>
            </w:r>
          </w:p>
        </w:tc>
        <w:tc>
          <w:tcPr>
            <w:tcW w:w="1080" w:type="dxa"/>
          </w:tcPr>
          <w:p w:rsidR="000F4DA3" w:rsidRDefault="000F4DA3" w:rsidP="008636C6">
            <w:r>
              <w:t>Score</w:t>
            </w:r>
          </w:p>
        </w:tc>
        <w:tc>
          <w:tcPr>
            <w:tcW w:w="5305" w:type="dxa"/>
          </w:tcPr>
          <w:p w:rsidR="000F4DA3" w:rsidRDefault="000F4DA3" w:rsidP="008636C6">
            <w:r>
              <w:t>Description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>
            <w:r>
              <w:t>Periportal inflammation</w:t>
            </w:r>
          </w:p>
        </w:tc>
        <w:tc>
          <w:tcPr>
            <w:tcW w:w="1080" w:type="dxa"/>
          </w:tcPr>
          <w:p w:rsidR="000F4DA3" w:rsidRDefault="000F4DA3" w:rsidP="008636C6">
            <w:r>
              <w:t>0</w:t>
            </w:r>
          </w:p>
        </w:tc>
        <w:tc>
          <w:tcPr>
            <w:tcW w:w="5305" w:type="dxa"/>
          </w:tcPr>
          <w:p w:rsidR="000F4DA3" w:rsidRDefault="000F4DA3" w:rsidP="008636C6">
            <w:r>
              <w:t>N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1</w:t>
            </w:r>
          </w:p>
        </w:tc>
        <w:tc>
          <w:tcPr>
            <w:tcW w:w="5305" w:type="dxa"/>
          </w:tcPr>
          <w:p w:rsidR="000F4DA3" w:rsidRDefault="000F4DA3" w:rsidP="008636C6">
            <w:r>
              <w:t>Minimal- &lt;25% affected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2</w:t>
            </w:r>
          </w:p>
        </w:tc>
        <w:tc>
          <w:tcPr>
            <w:tcW w:w="5305" w:type="dxa"/>
          </w:tcPr>
          <w:p w:rsidR="000F4DA3" w:rsidRDefault="000F4DA3" w:rsidP="008636C6">
            <w:r>
              <w:t>Mild- 25%-50%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3</w:t>
            </w:r>
          </w:p>
        </w:tc>
        <w:tc>
          <w:tcPr>
            <w:tcW w:w="5305" w:type="dxa"/>
          </w:tcPr>
          <w:p w:rsidR="000F4DA3" w:rsidRDefault="000F4DA3" w:rsidP="008636C6">
            <w:r>
              <w:t>Moderate- 51%-75% affected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4</w:t>
            </w:r>
          </w:p>
        </w:tc>
        <w:tc>
          <w:tcPr>
            <w:tcW w:w="5305" w:type="dxa"/>
          </w:tcPr>
          <w:p w:rsidR="000F4DA3" w:rsidRDefault="000F4DA3" w:rsidP="008636C6">
            <w:r>
              <w:t>Marked- 100% affected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>
            <w:r>
              <w:t>Microgranulomas</w:t>
            </w:r>
          </w:p>
        </w:tc>
        <w:tc>
          <w:tcPr>
            <w:tcW w:w="1080" w:type="dxa"/>
          </w:tcPr>
          <w:p w:rsidR="000F4DA3" w:rsidRDefault="000F4DA3" w:rsidP="008636C6">
            <w:r>
              <w:t>0</w:t>
            </w:r>
          </w:p>
        </w:tc>
        <w:tc>
          <w:tcPr>
            <w:tcW w:w="5305" w:type="dxa"/>
          </w:tcPr>
          <w:p w:rsidR="000F4DA3" w:rsidRDefault="000F4DA3" w:rsidP="008636C6">
            <w:r>
              <w:t>N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1</w:t>
            </w:r>
          </w:p>
        </w:tc>
        <w:tc>
          <w:tcPr>
            <w:tcW w:w="5305" w:type="dxa"/>
          </w:tcPr>
          <w:p w:rsidR="000F4DA3" w:rsidRDefault="000F4DA3" w:rsidP="008636C6">
            <w:r>
              <w:t>Minimal- one focus per ten 10x objectives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2</w:t>
            </w:r>
          </w:p>
        </w:tc>
        <w:tc>
          <w:tcPr>
            <w:tcW w:w="5305" w:type="dxa"/>
          </w:tcPr>
          <w:p w:rsidR="000F4DA3" w:rsidRDefault="000F4DA3" w:rsidP="008636C6">
            <w:r>
              <w:t>Mild- two to four foci per ten 10x objectives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3</w:t>
            </w:r>
          </w:p>
        </w:tc>
        <w:tc>
          <w:tcPr>
            <w:tcW w:w="5305" w:type="dxa"/>
          </w:tcPr>
          <w:p w:rsidR="000F4DA3" w:rsidRDefault="000F4DA3" w:rsidP="008636C6">
            <w:r>
              <w:t>Moderate- five to 10 foci per ten 10x objectives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4</w:t>
            </w:r>
          </w:p>
        </w:tc>
        <w:tc>
          <w:tcPr>
            <w:tcW w:w="5305" w:type="dxa"/>
          </w:tcPr>
          <w:p w:rsidR="000F4DA3" w:rsidRDefault="000F4DA3" w:rsidP="008636C6">
            <w:r>
              <w:t>Marked- &gt;10 per ten 10x objectives</w:t>
            </w:r>
          </w:p>
        </w:tc>
      </w:tr>
    </w:tbl>
    <w:p w:rsidR="000F4DA3" w:rsidRDefault="000F4DA3" w:rsidP="000F4DA3">
      <w:r>
        <w:t>Sple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5305"/>
      </w:tblGrid>
      <w:tr w:rsidR="000F4DA3" w:rsidTr="008636C6">
        <w:tc>
          <w:tcPr>
            <w:tcW w:w="2965" w:type="dxa"/>
          </w:tcPr>
          <w:p w:rsidR="000F4DA3" w:rsidRDefault="000F4DA3" w:rsidP="008636C6">
            <w:r>
              <w:t>Lesion</w:t>
            </w:r>
          </w:p>
        </w:tc>
        <w:tc>
          <w:tcPr>
            <w:tcW w:w="1080" w:type="dxa"/>
          </w:tcPr>
          <w:p w:rsidR="000F4DA3" w:rsidRDefault="000F4DA3" w:rsidP="008636C6">
            <w:r>
              <w:t>Score</w:t>
            </w:r>
          </w:p>
        </w:tc>
        <w:tc>
          <w:tcPr>
            <w:tcW w:w="5305" w:type="dxa"/>
          </w:tcPr>
          <w:p w:rsidR="000F4DA3" w:rsidRDefault="000F4DA3" w:rsidP="008636C6">
            <w:r>
              <w:t>Description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>
            <w:r>
              <w:t>Histiocytic inflammation</w:t>
            </w:r>
          </w:p>
        </w:tc>
        <w:tc>
          <w:tcPr>
            <w:tcW w:w="1080" w:type="dxa"/>
          </w:tcPr>
          <w:p w:rsidR="000F4DA3" w:rsidRDefault="000F4DA3" w:rsidP="008636C6">
            <w:r>
              <w:t>0</w:t>
            </w:r>
          </w:p>
        </w:tc>
        <w:tc>
          <w:tcPr>
            <w:tcW w:w="5305" w:type="dxa"/>
          </w:tcPr>
          <w:p w:rsidR="000F4DA3" w:rsidRDefault="000F4DA3" w:rsidP="008636C6">
            <w:r>
              <w:t>N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1</w:t>
            </w:r>
          </w:p>
        </w:tc>
        <w:tc>
          <w:tcPr>
            <w:tcW w:w="5305" w:type="dxa"/>
          </w:tcPr>
          <w:p w:rsidR="000F4DA3" w:rsidRDefault="000F4DA3" w:rsidP="008636C6">
            <w:r>
              <w:t>Minimal- filling &lt;25% of marginal z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2</w:t>
            </w:r>
          </w:p>
        </w:tc>
        <w:tc>
          <w:tcPr>
            <w:tcW w:w="5305" w:type="dxa"/>
          </w:tcPr>
          <w:p w:rsidR="000F4DA3" w:rsidRDefault="000F4DA3" w:rsidP="008636C6">
            <w:r>
              <w:t>Mild- filling 25-50% of marginal z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3</w:t>
            </w:r>
          </w:p>
        </w:tc>
        <w:tc>
          <w:tcPr>
            <w:tcW w:w="5305" w:type="dxa"/>
          </w:tcPr>
          <w:p w:rsidR="000F4DA3" w:rsidRDefault="000F4DA3" w:rsidP="008636C6">
            <w:r>
              <w:t>Moderate- filling 51-75% of marginal z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4</w:t>
            </w:r>
          </w:p>
        </w:tc>
        <w:tc>
          <w:tcPr>
            <w:tcW w:w="5305" w:type="dxa"/>
          </w:tcPr>
          <w:p w:rsidR="000F4DA3" w:rsidRDefault="000F4DA3" w:rsidP="008636C6">
            <w:r>
              <w:t>Marked- filling &gt;75% of marginal zone</w:t>
            </w:r>
          </w:p>
        </w:tc>
      </w:tr>
    </w:tbl>
    <w:p w:rsidR="000F4DA3" w:rsidRDefault="000F4DA3" w:rsidP="000F4DA3">
      <w:r>
        <w:t>Mesenteric lymph n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080"/>
        <w:gridCol w:w="5305"/>
      </w:tblGrid>
      <w:tr w:rsidR="000F4DA3" w:rsidTr="008636C6">
        <w:tc>
          <w:tcPr>
            <w:tcW w:w="2965" w:type="dxa"/>
          </w:tcPr>
          <w:p w:rsidR="000F4DA3" w:rsidRDefault="000F4DA3" w:rsidP="008636C6">
            <w:r>
              <w:t>Lesion</w:t>
            </w:r>
          </w:p>
        </w:tc>
        <w:tc>
          <w:tcPr>
            <w:tcW w:w="1080" w:type="dxa"/>
          </w:tcPr>
          <w:p w:rsidR="000F4DA3" w:rsidRDefault="000F4DA3" w:rsidP="008636C6">
            <w:r>
              <w:t>Score</w:t>
            </w:r>
          </w:p>
        </w:tc>
        <w:tc>
          <w:tcPr>
            <w:tcW w:w="5305" w:type="dxa"/>
          </w:tcPr>
          <w:p w:rsidR="000F4DA3" w:rsidRDefault="000F4DA3" w:rsidP="008636C6">
            <w:r>
              <w:t>Description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>
            <w:r>
              <w:t>Histiocytic inflammation</w:t>
            </w:r>
          </w:p>
        </w:tc>
        <w:tc>
          <w:tcPr>
            <w:tcW w:w="1080" w:type="dxa"/>
          </w:tcPr>
          <w:p w:rsidR="000F4DA3" w:rsidRDefault="000F4DA3" w:rsidP="008636C6">
            <w:r>
              <w:t>0</w:t>
            </w:r>
          </w:p>
        </w:tc>
        <w:tc>
          <w:tcPr>
            <w:tcW w:w="5305" w:type="dxa"/>
          </w:tcPr>
          <w:p w:rsidR="000F4DA3" w:rsidRDefault="000F4DA3" w:rsidP="008636C6">
            <w:r>
              <w:t>Non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1</w:t>
            </w:r>
          </w:p>
        </w:tc>
        <w:tc>
          <w:tcPr>
            <w:tcW w:w="5305" w:type="dxa"/>
          </w:tcPr>
          <w:p w:rsidR="000F4DA3" w:rsidRDefault="000F4DA3" w:rsidP="008636C6">
            <w:r>
              <w:t>Minimal- filling &lt;25% of sinus spac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2</w:t>
            </w:r>
          </w:p>
        </w:tc>
        <w:tc>
          <w:tcPr>
            <w:tcW w:w="5305" w:type="dxa"/>
          </w:tcPr>
          <w:p w:rsidR="000F4DA3" w:rsidRDefault="000F4DA3" w:rsidP="008636C6">
            <w:r>
              <w:t>Mild- filling 25-50% of sinus spac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3</w:t>
            </w:r>
          </w:p>
        </w:tc>
        <w:tc>
          <w:tcPr>
            <w:tcW w:w="5305" w:type="dxa"/>
          </w:tcPr>
          <w:p w:rsidR="000F4DA3" w:rsidRDefault="000F4DA3" w:rsidP="008636C6">
            <w:r>
              <w:t>Moderate- filling 51-75% of sinus space</w:t>
            </w:r>
          </w:p>
        </w:tc>
      </w:tr>
      <w:tr w:rsidR="000F4DA3" w:rsidTr="008636C6">
        <w:tc>
          <w:tcPr>
            <w:tcW w:w="2965" w:type="dxa"/>
          </w:tcPr>
          <w:p w:rsidR="000F4DA3" w:rsidRDefault="000F4DA3" w:rsidP="008636C6"/>
        </w:tc>
        <w:tc>
          <w:tcPr>
            <w:tcW w:w="1080" w:type="dxa"/>
          </w:tcPr>
          <w:p w:rsidR="000F4DA3" w:rsidRDefault="000F4DA3" w:rsidP="008636C6">
            <w:r>
              <w:t>4</w:t>
            </w:r>
          </w:p>
        </w:tc>
        <w:tc>
          <w:tcPr>
            <w:tcW w:w="5305" w:type="dxa"/>
          </w:tcPr>
          <w:p w:rsidR="000F4DA3" w:rsidRDefault="000F4DA3" w:rsidP="008636C6">
            <w:r>
              <w:t>Marked- filling &gt;75% of sinus space</w:t>
            </w:r>
          </w:p>
        </w:tc>
      </w:tr>
    </w:tbl>
    <w:p w:rsidR="000F4DA3" w:rsidRDefault="000F4DA3" w:rsidP="000F4DA3"/>
    <w:p w:rsidR="002B4949" w:rsidRDefault="005962BF"/>
    <w:sectPr w:rsidR="002B4949" w:rsidSect="00E25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A3"/>
    <w:rsid w:val="000F4DA3"/>
    <w:rsid w:val="0023174B"/>
    <w:rsid w:val="005962BF"/>
    <w:rsid w:val="009A393B"/>
    <w:rsid w:val="00A16BB0"/>
    <w:rsid w:val="00C413A0"/>
    <w:rsid w:val="00D61F14"/>
    <w:rsid w:val="00DF6243"/>
    <w:rsid w:val="00E25AC0"/>
    <w:rsid w:val="00EB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562F1"/>
  <w14:defaultImageDpi w14:val="32767"/>
  <w15:chartTrackingRefBased/>
  <w15:docId w15:val="{BF70EC15-F6B2-6C47-8DDF-B3707FD5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4D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0</Characters>
  <Application>Microsoft Office Word</Application>
  <DocSecurity>0</DocSecurity>
  <Lines>9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ranahan, Lauren</cp:lastModifiedBy>
  <cp:revision>2</cp:revision>
  <dcterms:created xsi:type="dcterms:W3CDTF">2019-03-14T18:13:00Z</dcterms:created>
  <dcterms:modified xsi:type="dcterms:W3CDTF">2019-04-30T20:53:00Z</dcterms:modified>
</cp:coreProperties>
</file>